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15D2" w:rsidRPr="008315D2" w:rsidRDefault="008315D2" w:rsidP="008315D2">
      <w:pPr>
        <w:rPr>
          <w:rFonts w:ascii="Times New Roman" w:hAnsi="Times New Roman" w:cs="Times New Roman"/>
          <w:szCs w:val="21"/>
        </w:rPr>
      </w:pPr>
      <w:bookmarkStart w:id="0" w:name="_GoBack"/>
    </w:p>
    <w:p w:rsidR="008315D2" w:rsidRPr="008315D2" w:rsidRDefault="008315D2" w:rsidP="008315D2">
      <w:pPr>
        <w:rPr>
          <w:rFonts w:ascii="Times New Roman" w:hAnsi="Times New Roman" w:cs="Times New Roman"/>
          <w:szCs w:val="21"/>
        </w:rPr>
      </w:pPr>
      <w:r w:rsidRPr="008315D2">
        <w:rPr>
          <w:rFonts w:ascii="Times New Roman" w:hAnsi="Times New Roman" w:cs="Times New Roman"/>
          <w:noProof/>
          <w:szCs w:val="21"/>
          <w:lang w:val="en-IN" w:eastAsia="en-IN"/>
        </w:rPr>
        <w:drawing>
          <wp:inline distT="0" distB="0" distL="0" distR="0" wp14:anchorId="5CA7E148" wp14:editId="2F7A7A9F">
            <wp:extent cx="5274310" cy="3025579"/>
            <wp:effectExtent l="19050" t="0" r="2540" b="0"/>
            <wp:docPr id="3" name="图片 2" descr="D:\# 科研\2023-02 70基因评分预测nomogram模型\+ JTM uploaded files\Suppl Fig 1_AOL v8.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# 科研\2023-02 70基因评分预测nomogram模型\+ JTM uploaded files\Suppl Fig 1_AOL v8.0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255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15D2" w:rsidRPr="008315D2" w:rsidRDefault="008315D2" w:rsidP="008315D2">
      <w:pPr>
        <w:rPr>
          <w:rFonts w:ascii="Times New Roman" w:hAnsi="Times New Roman" w:cs="Times New Roman"/>
          <w:szCs w:val="21"/>
        </w:rPr>
      </w:pPr>
      <w:r w:rsidRPr="008315D2">
        <w:rPr>
          <w:rFonts w:ascii="Times New Roman" w:hAnsi="Times New Roman" w:cs="Times New Roman" w:hint="eastAsia"/>
          <w:b/>
          <w:szCs w:val="21"/>
        </w:rPr>
        <w:t>Supplementary Figure 1.</w:t>
      </w:r>
      <w:r w:rsidRPr="008315D2">
        <w:rPr>
          <w:rFonts w:ascii="Times New Roman" w:hAnsi="Times New Roman" w:cs="Times New Roman" w:hint="eastAsia"/>
          <w:szCs w:val="21"/>
        </w:rPr>
        <w:t xml:space="preserve">The </w:t>
      </w:r>
      <w:r w:rsidRPr="008315D2">
        <w:rPr>
          <w:rFonts w:ascii="Times New Roman" w:hAnsi="Times New Roman" w:cs="Times New Roman"/>
          <w:szCs w:val="21"/>
        </w:rPr>
        <w:t>Adjuvant! Online (AOL)</w:t>
      </w:r>
      <w:r w:rsidRPr="008315D2">
        <w:rPr>
          <w:rFonts w:ascii="Times New Roman" w:hAnsi="Times New Roman" w:cs="Times New Roman" w:hint="eastAsia"/>
          <w:szCs w:val="21"/>
        </w:rPr>
        <w:t xml:space="preserve"> version 8.0 risk model used in the</w:t>
      </w:r>
      <w:r w:rsidRPr="008315D2">
        <w:rPr>
          <w:rFonts w:ascii="Times New Roman" w:hAnsi="Times New Roman" w:cs="Times New Roman"/>
          <w:szCs w:val="21"/>
        </w:rPr>
        <w:t xml:space="preserve"> MINDACT trial</w:t>
      </w:r>
      <w:r w:rsidRPr="008315D2">
        <w:rPr>
          <w:rFonts w:ascii="Times New Roman" w:hAnsi="Times New Roman" w:cs="Times New Roman" w:hint="eastAsia"/>
          <w:szCs w:val="21"/>
        </w:rPr>
        <w:t xml:space="preserve"> as well as in this study. </w:t>
      </w:r>
    </w:p>
    <w:bookmarkEnd w:id="0"/>
    <w:p w:rsidR="009F791D" w:rsidRPr="008315D2" w:rsidRDefault="009F791D"/>
    <w:sectPr w:rsidR="009F791D" w:rsidRPr="008315D2" w:rsidSect="008315D2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61316047"/>
      <w:docPartObj>
        <w:docPartGallery w:val="Page Numbers (Bottom of Page)"/>
        <w:docPartUnique/>
      </w:docPartObj>
    </w:sdtPr>
    <w:sdtEndPr/>
    <w:sdtContent>
      <w:p w:rsidR="00BD35A4" w:rsidRDefault="008315D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315D2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BD35A4" w:rsidRDefault="008315D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markup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5D2"/>
    <w:rsid w:val="0000423C"/>
    <w:rsid w:val="00017C7C"/>
    <w:rsid w:val="00022A5A"/>
    <w:rsid w:val="00024373"/>
    <w:rsid w:val="0003116D"/>
    <w:rsid w:val="000327C8"/>
    <w:rsid w:val="00045EFE"/>
    <w:rsid w:val="00050C1F"/>
    <w:rsid w:val="00056157"/>
    <w:rsid w:val="0006486D"/>
    <w:rsid w:val="00064B95"/>
    <w:rsid w:val="00065EA0"/>
    <w:rsid w:val="00074980"/>
    <w:rsid w:val="00095436"/>
    <w:rsid w:val="0009571A"/>
    <w:rsid w:val="000B604F"/>
    <w:rsid w:val="000C082F"/>
    <w:rsid w:val="000D766A"/>
    <w:rsid w:val="000D794B"/>
    <w:rsid w:val="000E20F9"/>
    <w:rsid w:val="000E45CC"/>
    <w:rsid w:val="000E5B9E"/>
    <w:rsid w:val="000F65F3"/>
    <w:rsid w:val="0010586D"/>
    <w:rsid w:val="00114BDA"/>
    <w:rsid w:val="00115808"/>
    <w:rsid w:val="00115C0C"/>
    <w:rsid w:val="001277EC"/>
    <w:rsid w:val="0014387C"/>
    <w:rsid w:val="00147B65"/>
    <w:rsid w:val="00152A22"/>
    <w:rsid w:val="00157839"/>
    <w:rsid w:val="00183DBD"/>
    <w:rsid w:val="001C2E5A"/>
    <w:rsid w:val="001C3D32"/>
    <w:rsid w:val="001D12F2"/>
    <w:rsid w:val="001D1EF5"/>
    <w:rsid w:val="00204260"/>
    <w:rsid w:val="00210D41"/>
    <w:rsid w:val="00235FFC"/>
    <w:rsid w:val="0024564F"/>
    <w:rsid w:val="00253553"/>
    <w:rsid w:val="00262F23"/>
    <w:rsid w:val="00274B76"/>
    <w:rsid w:val="00276AB9"/>
    <w:rsid w:val="00281436"/>
    <w:rsid w:val="00294917"/>
    <w:rsid w:val="002D244D"/>
    <w:rsid w:val="002E3916"/>
    <w:rsid w:val="002E7226"/>
    <w:rsid w:val="002F0204"/>
    <w:rsid w:val="002F1812"/>
    <w:rsid w:val="003024EF"/>
    <w:rsid w:val="00322761"/>
    <w:rsid w:val="0033074E"/>
    <w:rsid w:val="00351EEB"/>
    <w:rsid w:val="003748E7"/>
    <w:rsid w:val="00374AC3"/>
    <w:rsid w:val="0038121C"/>
    <w:rsid w:val="003A28E7"/>
    <w:rsid w:val="003A4038"/>
    <w:rsid w:val="003A43D6"/>
    <w:rsid w:val="003B6AD5"/>
    <w:rsid w:val="003B7A79"/>
    <w:rsid w:val="003D03E4"/>
    <w:rsid w:val="003E6944"/>
    <w:rsid w:val="003F395D"/>
    <w:rsid w:val="00400371"/>
    <w:rsid w:val="00402A5B"/>
    <w:rsid w:val="00424D4C"/>
    <w:rsid w:val="00462C65"/>
    <w:rsid w:val="00486B4C"/>
    <w:rsid w:val="00487164"/>
    <w:rsid w:val="004A4950"/>
    <w:rsid w:val="004A6F7F"/>
    <w:rsid w:val="004C22D1"/>
    <w:rsid w:val="004D36FF"/>
    <w:rsid w:val="004E69E9"/>
    <w:rsid w:val="00513C43"/>
    <w:rsid w:val="00516457"/>
    <w:rsid w:val="00531D37"/>
    <w:rsid w:val="00534C48"/>
    <w:rsid w:val="00563C28"/>
    <w:rsid w:val="005730B1"/>
    <w:rsid w:val="005B3325"/>
    <w:rsid w:val="005E57EC"/>
    <w:rsid w:val="005F17D3"/>
    <w:rsid w:val="006016D4"/>
    <w:rsid w:val="006163F3"/>
    <w:rsid w:val="00623D6E"/>
    <w:rsid w:val="00627AE5"/>
    <w:rsid w:val="00651E0F"/>
    <w:rsid w:val="00654071"/>
    <w:rsid w:val="006707F2"/>
    <w:rsid w:val="00671CDF"/>
    <w:rsid w:val="006852A3"/>
    <w:rsid w:val="00697DC6"/>
    <w:rsid w:val="006A1931"/>
    <w:rsid w:val="006A6CD0"/>
    <w:rsid w:val="006B0BD9"/>
    <w:rsid w:val="006C0E96"/>
    <w:rsid w:val="006D41AD"/>
    <w:rsid w:val="006E1C9B"/>
    <w:rsid w:val="006E4C09"/>
    <w:rsid w:val="007173A2"/>
    <w:rsid w:val="00723A32"/>
    <w:rsid w:val="00746F1C"/>
    <w:rsid w:val="00747545"/>
    <w:rsid w:val="007501F0"/>
    <w:rsid w:val="0075790C"/>
    <w:rsid w:val="00766EB1"/>
    <w:rsid w:val="00776712"/>
    <w:rsid w:val="00780ADB"/>
    <w:rsid w:val="007A6064"/>
    <w:rsid w:val="007B1630"/>
    <w:rsid w:val="007B32A3"/>
    <w:rsid w:val="007B6871"/>
    <w:rsid w:val="007C4C8E"/>
    <w:rsid w:val="007D7339"/>
    <w:rsid w:val="00805DCD"/>
    <w:rsid w:val="00811C9E"/>
    <w:rsid w:val="0081766E"/>
    <w:rsid w:val="008219D3"/>
    <w:rsid w:val="0082346C"/>
    <w:rsid w:val="008315D2"/>
    <w:rsid w:val="00863E50"/>
    <w:rsid w:val="008652C5"/>
    <w:rsid w:val="00874F1D"/>
    <w:rsid w:val="008A249E"/>
    <w:rsid w:val="008A48F6"/>
    <w:rsid w:val="008C2D5B"/>
    <w:rsid w:val="008F4B03"/>
    <w:rsid w:val="008F756D"/>
    <w:rsid w:val="00902593"/>
    <w:rsid w:val="009032F5"/>
    <w:rsid w:val="00904041"/>
    <w:rsid w:val="00905F24"/>
    <w:rsid w:val="00917146"/>
    <w:rsid w:val="0092166D"/>
    <w:rsid w:val="00934E1B"/>
    <w:rsid w:val="0098763A"/>
    <w:rsid w:val="00987A64"/>
    <w:rsid w:val="009A342B"/>
    <w:rsid w:val="009B11EC"/>
    <w:rsid w:val="009D4013"/>
    <w:rsid w:val="009E60E8"/>
    <w:rsid w:val="009F5E6E"/>
    <w:rsid w:val="009F791D"/>
    <w:rsid w:val="00A00C1F"/>
    <w:rsid w:val="00A01EB5"/>
    <w:rsid w:val="00A04437"/>
    <w:rsid w:val="00A36787"/>
    <w:rsid w:val="00A47F02"/>
    <w:rsid w:val="00A56C93"/>
    <w:rsid w:val="00A923D4"/>
    <w:rsid w:val="00A97201"/>
    <w:rsid w:val="00AA46D0"/>
    <w:rsid w:val="00AA7480"/>
    <w:rsid w:val="00AB0AEB"/>
    <w:rsid w:val="00AB3E0F"/>
    <w:rsid w:val="00AE2656"/>
    <w:rsid w:val="00AF51AB"/>
    <w:rsid w:val="00B00181"/>
    <w:rsid w:val="00B145F4"/>
    <w:rsid w:val="00B16C69"/>
    <w:rsid w:val="00B222E1"/>
    <w:rsid w:val="00B33BA8"/>
    <w:rsid w:val="00B554B7"/>
    <w:rsid w:val="00BA08D8"/>
    <w:rsid w:val="00BA3F96"/>
    <w:rsid w:val="00BA5B32"/>
    <w:rsid w:val="00BC601B"/>
    <w:rsid w:val="00BD18E7"/>
    <w:rsid w:val="00BD3AF0"/>
    <w:rsid w:val="00BD5081"/>
    <w:rsid w:val="00BF3B31"/>
    <w:rsid w:val="00C07E12"/>
    <w:rsid w:val="00C1122F"/>
    <w:rsid w:val="00C22611"/>
    <w:rsid w:val="00C31029"/>
    <w:rsid w:val="00C353A2"/>
    <w:rsid w:val="00C41F73"/>
    <w:rsid w:val="00C46B2E"/>
    <w:rsid w:val="00C50E48"/>
    <w:rsid w:val="00C55E7E"/>
    <w:rsid w:val="00C9404A"/>
    <w:rsid w:val="00CB09B6"/>
    <w:rsid w:val="00CB13BE"/>
    <w:rsid w:val="00CB3664"/>
    <w:rsid w:val="00CC2967"/>
    <w:rsid w:val="00CE52E1"/>
    <w:rsid w:val="00D01F42"/>
    <w:rsid w:val="00D121DD"/>
    <w:rsid w:val="00D358F1"/>
    <w:rsid w:val="00D372ED"/>
    <w:rsid w:val="00D61DB3"/>
    <w:rsid w:val="00D87B7E"/>
    <w:rsid w:val="00DC4098"/>
    <w:rsid w:val="00DE10AD"/>
    <w:rsid w:val="00E17E11"/>
    <w:rsid w:val="00E20A64"/>
    <w:rsid w:val="00E31BB7"/>
    <w:rsid w:val="00E36FA6"/>
    <w:rsid w:val="00E57F69"/>
    <w:rsid w:val="00E75894"/>
    <w:rsid w:val="00E9283A"/>
    <w:rsid w:val="00E93795"/>
    <w:rsid w:val="00E94629"/>
    <w:rsid w:val="00E974BB"/>
    <w:rsid w:val="00EB0F2A"/>
    <w:rsid w:val="00ED1D5F"/>
    <w:rsid w:val="00EE4E0E"/>
    <w:rsid w:val="00F022B5"/>
    <w:rsid w:val="00F0690F"/>
    <w:rsid w:val="00F279C6"/>
    <w:rsid w:val="00F3648D"/>
    <w:rsid w:val="00F53ED8"/>
    <w:rsid w:val="00F6377B"/>
    <w:rsid w:val="00F673C3"/>
    <w:rsid w:val="00F93DEC"/>
    <w:rsid w:val="00FB0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0D89BF-D345-49AB-BB23-B6E6A7626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5D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15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15D2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malini Vijayarangan S</dc:creator>
  <cp:keywords/>
  <dc:description/>
  <cp:lastModifiedBy>Hemamalini Vijayarangan S</cp:lastModifiedBy>
  <cp:revision>1</cp:revision>
  <dcterms:created xsi:type="dcterms:W3CDTF">2023-09-15T12:13:00Z</dcterms:created>
  <dcterms:modified xsi:type="dcterms:W3CDTF">2023-09-15T12:14:00Z</dcterms:modified>
</cp:coreProperties>
</file>